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Supplementary File 1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PCR primer sequences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tbl>
      <w:tblPr>
        <w:tblW w:w="10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4026"/>
        <w:gridCol w:w="4320"/>
      </w:tblGrid>
      <w:tr>
        <w:trPr/>
        <w:tc>
          <w:tcPr>
            <w:tcW w:w="18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Cs w:val="22"/>
              </w:rPr>
            </w:pPr>
            <w:r>
              <w:rPr>
                <w:b/>
                <w:bCs/>
                <w:kern w:val="0"/>
                <w:szCs w:val="22"/>
              </w:rPr>
              <w:t xml:space="preserve">DNA fragment 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2"/>
              </w:rPr>
            </w:pPr>
            <w:r>
              <w:rPr>
                <w:b/>
                <w:bCs/>
                <w:kern w:val="0"/>
                <w:szCs w:val="22"/>
              </w:rPr>
              <w:t>(ChIP-PCR)</w:t>
            </w:r>
          </w:p>
        </w:tc>
        <w:tc>
          <w:tcPr>
            <w:tcW w:w="40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b/>
                <w:i/>
                <w:sz w:val="24"/>
              </w:rPr>
              <w:t xml:space="preserve">Forward Primer </w:t>
            </w:r>
            <w:r>
              <w:rPr>
                <w:rFonts w:eastAsia="Dotum;돋움"/>
                <w:b/>
                <w:bCs/>
                <w:i/>
                <w:kern w:val="0"/>
                <w:szCs w:val="22"/>
              </w:rPr>
              <w:t>(5' to 3')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kern w:val="0"/>
                <w:sz w:val="24"/>
              </w:rPr>
              <w:t xml:space="preserve">Reverse Primer </w:t>
            </w:r>
            <w:r>
              <w:rPr>
                <w:rFonts w:eastAsia="Dotum;돋움"/>
                <w:b/>
                <w:bCs/>
                <w:i/>
                <w:kern w:val="0"/>
                <w:szCs w:val="22"/>
              </w:rPr>
              <w:t>(5'to 3')</w:t>
            </w:r>
          </w:p>
        </w:tc>
      </w:tr>
      <w:tr>
        <w:trPr>
          <w:trHeight w:val="336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1993 to -1718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ACTTTCCATTTACCCG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CATTCCGCTTTAGTATCC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1763 to -1586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CGAATGGCTGTTTGTAT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ACTCGCCCAACTACTCTG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1406 to -1098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GGAACCACCTGATGA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CGGATAGGAAGCAAG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 w:val="24"/>
              </w:rPr>
              <w:t>-950 to -805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CTACCATGCGGCCTA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TTTTATGTGCGTGTGTGC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 w:val="24"/>
              </w:rPr>
              <w:t>-630 to -453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CCCAAATAATGCCACA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AAAATGTGTAGTTGACTGG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 w:val="24"/>
              </w:rPr>
              <w:t>-454 to -258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TATTGCATTTATTTCACA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GCACACTGGTTCACAT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 w:val="24"/>
              </w:rPr>
              <w:t>-255 to -105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GGCAAAGAAACATTGAT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TAAGTGGTGAGAATAGGAGC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 w:val="24"/>
              </w:rPr>
              <w:t>-46 to +235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GTCTGGTACGATAGAAA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CTTAGGTTATTTCTGGGA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tagenesis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643 to +467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AGGTACCCGGCAATGAAGAATCCCAAATAAT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ACTCGAGTTCTATCCCGTTCCCGTGCC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1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ATAGAAATTTTAGGTAAGCCACAGACA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TGTCTGTGGCTTACCTAAAATTTCTATCG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2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CAAACGCTATATCCATAGTTCTGTA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ACAGAACTATGGATATAGCGTTTGGT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3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ACACGTTTTAAGGTATACAACTACT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TAGTAGTTGTATACCTTAAAACGTGTTGC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arget gene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iCs/>
                <w:sz w:val="24"/>
              </w:rPr>
              <w:t>jumu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TAAGGAGTCAGTGCGTC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TTAATGTCGACGCGAGC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dmyc</w:t>
            </w:r>
          </w:p>
        </w:tc>
        <w:tc>
          <w:tcPr>
            <w:tcW w:w="402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GAGTCGTGGCAAGAAGG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ATCGGCCTCATCAAAGC</w:t>
            </w:r>
          </w:p>
        </w:tc>
      </w:tr>
      <w:tr>
        <w:trPr/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pL32</w:t>
            </w:r>
          </w:p>
        </w:tc>
        <w:tc>
          <w:tcPr>
            <w:tcW w:w="40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TCGGATCGATATGCTAAGCTGT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ACCGATGTTGGGCATCAGATACT</w:t>
            </w:r>
          </w:p>
        </w:tc>
      </w:tr>
    </w:tbl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0:57:00Z</dcterms:created>
  <dc:creator>SDWM</dc:creator>
  <dc:description/>
  <cp:keywords/>
  <dc:language>en-US</dc:language>
  <cp:lastModifiedBy>User</cp:lastModifiedBy>
  <dcterms:modified xsi:type="dcterms:W3CDTF">2017-01-11T13:28:00Z</dcterms:modified>
  <cp:revision>4</cp:revision>
  <dc:subject/>
  <dc:title>Supplementary file 1</dc:title>
</cp:coreProperties>
</file>